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704" w:rsidRDefault="00CF2704" w:rsidP="00CF2704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 xml:space="preserve">Sample simulation code </w:t>
      </w:r>
    </w:p>
    <w:p w:rsidR="00CF2704" w:rsidRDefault="00CF2704" w:rsidP="00CF2704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2576EA">
        <w:rPr>
          <w:rFonts w:asciiTheme="majorHAnsi" w:hAnsiTheme="majorHAnsi" w:cstheme="majorHAnsi"/>
          <w:bCs/>
          <w:i/>
          <w:iCs/>
          <w:color w:val="000000" w:themeColor="text1"/>
        </w:rPr>
        <w:t>Simulation of discrete variables</w:t>
      </w:r>
      <w:r>
        <w:rPr>
          <w:rFonts w:asciiTheme="majorHAnsi" w:hAnsiTheme="majorHAnsi" w:cstheme="majorHAnsi"/>
          <w:bCs/>
          <w:i/>
          <w:iCs/>
          <w:color w:val="000000" w:themeColor="text1"/>
        </w:rPr>
        <w:t xml:space="preserve"> [(just a few)]</w:t>
      </w:r>
      <w:r w:rsidRPr="002576E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like sex, </w:t>
      </w:r>
      <w:r>
        <w:rPr>
          <w:rFonts w:asciiTheme="majorHAnsi" w:hAnsiTheme="majorHAnsi" w:cstheme="majorHAnsi"/>
          <w:bCs/>
          <w:i/>
          <w:iCs/>
          <w:color w:val="000000" w:themeColor="text1"/>
        </w:rPr>
        <w:t>physical activity</w:t>
      </w:r>
      <w:r w:rsidRPr="002576E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, </w:t>
      </w:r>
      <w:r>
        <w:rPr>
          <w:rFonts w:asciiTheme="majorHAnsi" w:hAnsiTheme="majorHAnsi" w:cstheme="majorHAnsi"/>
          <w:bCs/>
          <w:i/>
          <w:iCs/>
          <w:color w:val="000000" w:themeColor="text1"/>
        </w:rPr>
        <w:t>smoking</w:t>
      </w:r>
      <w:r w:rsidRPr="002576E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status</w:t>
      </w:r>
      <w:r>
        <w:rPr>
          <w:rFonts w:asciiTheme="majorHAnsi" w:hAnsiTheme="majorHAnsi" w:cstheme="majorHAnsi"/>
          <w:bCs/>
          <w:i/>
          <w:iCs/>
          <w:color w:val="000000" w:themeColor="text1"/>
        </w:rPr>
        <w:t>, harmful alcohol use</w:t>
      </w:r>
    </w:p>
    <w:p w:rsidR="00CF2704" w:rsidRDefault="00CF2704" w:rsidP="00CF2704">
      <w:pPr>
        <w:pStyle w:val="ListParagraph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>
        <w:rPr>
          <w:rFonts w:asciiTheme="majorHAnsi" w:hAnsiTheme="majorHAnsi" w:cstheme="majorHAnsi"/>
          <w:bCs/>
          <w:i/>
          <w:iCs/>
          <w:color w:val="000000" w:themeColor="text1"/>
        </w:rPr>
        <w:t>Physical activity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Physical activity level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set.seed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(123)  # Set seed for reproducibility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 Proportions for each physical activity level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pa_proportions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c("1) Low Level" = 0.16, "2) Moderate level" = 0.20, "3) High level" = 0.64)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 Get the indices of NA values in cvd_africa_2024$pa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na_indices_pa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which(is.na(cvd_africa_2024$pa))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 Number of NA values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n_na_pa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length(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na_indices_pa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 Sample replacement values based on the given proportions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replacement_pa_values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sample(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names(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pa_proportions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),      # Possible values ("Low Level", "Moderate Level", "High Level")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size = 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n_na_pa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,             # Number of values to sample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replace = TRUE,             # Sampling with replacement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prob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pa_proportions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     # The given probabilities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 Replace the NA values with the sampled values</w:t>
      </w: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cvd_africa_2024$pa[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na_indices_pa</w:t>
      </w:r>
      <w:proofErr w:type="spellEnd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] &lt;- </w:t>
      </w:r>
      <w:proofErr w:type="spellStart"/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replacement_pa_values</w:t>
      </w:r>
      <w:proofErr w:type="spellEnd"/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C321AE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# Check the updated column</w:t>
      </w:r>
    </w:p>
    <w:p w:rsidR="00CF2704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C321AE">
        <w:rPr>
          <w:rFonts w:asciiTheme="majorHAnsi" w:hAnsiTheme="majorHAnsi" w:cstheme="majorHAnsi"/>
          <w:bCs/>
          <w:i/>
          <w:iCs/>
          <w:color w:val="000000" w:themeColor="text1"/>
        </w:rPr>
        <w:t>table(cvd_africa_2024$pa)</w:t>
      </w:r>
    </w:p>
    <w:p w:rsidR="00CF2704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Default="00CF2704" w:rsidP="00CF2704">
      <w:pPr>
        <w:pStyle w:val="ListParagraph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>
        <w:rPr>
          <w:rFonts w:asciiTheme="majorHAnsi" w:hAnsiTheme="majorHAnsi" w:cstheme="majorHAnsi"/>
          <w:bCs/>
          <w:i/>
          <w:iCs/>
          <w:color w:val="000000" w:themeColor="text1"/>
        </w:rPr>
        <w:t>Harmful alcohol use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cvd_africa_2024$alcharm &lt;- factor(cvd_africa_2024$alcharm)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set.seed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(123) # #  Set seed for reproducibility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lastRenderedPageBreak/>
        <w:t>#Proportions for each category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proportions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c("No" = 0.97, "Yes" = 0.03)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Get the indices of NA values in cvd_africa_2024$alcharm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na_indices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which(is.na(cvd_africa_2024$alcharm))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Number of NA values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n_na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length(</w:t>
      </w: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na_indices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#Sample replacement values based on the given proportions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replacement_values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sample(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names(</w:t>
      </w: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proportions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),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size = </w:t>
      </w: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n_na_alcharm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,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replace = TRUE,</w:t>
      </w:r>
    </w:p>
    <w:p w:rsidR="00CF2704" w:rsidRPr="00887AD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</w:t>
      </w: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prob</w:t>
      </w:r>
      <w:proofErr w:type="spellEnd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</w:t>
      </w:r>
      <w:proofErr w:type="spellStart"/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proportions_alcharm</w:t>
      </w:r>
      <w:proofErr w:type="spellEnd"/>
    </w:p>
    <w:p w:rsidR="00CF2704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887ADA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58067F" w:rsidRDefault="00CF2704" w:rsidP="00CF2704">
      <w:pPr>
        <w:pStyle w:val="ListParagraph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Smoking history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set.seed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(123) # #  Set seed for reproducibility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Proportions for each education level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proportions &lt;- c("Current" = 0.1, "Never" = 0.83, "Previous" = 0.07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Get the indices of NA values in cvd_africa_2024$edlev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a_indice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which(is.na(cvd_africa_2024$smokehis)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Number of NA values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_na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length(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a_indice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Sample replacement values based on the given proportions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replacement_value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sample(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names(proportions),         #Possible values ("None", "Primary", etc.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size = 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_na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,                #Number of values to sample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replace = TRUE,             #Sampling with replacement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lastRenderedPageBreak/>
        <w:t xml:space="preserve">  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prob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proportions          #The given probabilities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Replace the NA values with the sampled values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cvd_africa_2024$smokehis[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a_indice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] &lt;- 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replacement_values</w:t>
      </w:r>
      <w:proofErr w:type="spellEnd"/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Check the updated column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table(cvd_africa_2024$smokehis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cvd_africa_2024$smokehis &lt;- factor(cvd_africa_2024$smokehis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var_label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(cvd_africa_2024$smokehis) &lt;- "Smoking history"</w:t>
      </w:r>
    </w:p>
    <w:p w:rsidR="00CF2704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Default="00CF2704" w:rsidP="00CF2704">
      <w:pPr>
        <w:pStyle w:val="ListParagraph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>
        <w:rPr>
          <w:rFonts w:asciiTheme="majorHAnsi" w:hAnsiTheme="majorHAnsi" w:cstheme="majorHAnsi"/>
          <w:bCs/>
          <w:i/>
          <w:iCs/>
          <w:color w:val="000000" w:themeColor="text1"/>
        </w:rPr>
        <w:t>Sex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set.seed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(123) # #  Set seed for reproducibility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Proportions for gender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gender_proportion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c("Female" = 0.49, "Male" = 0.51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Get the indices of NA values in cvd_africa_2024$gender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a_gender_indice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which(is.na(cvd_africa_2024$gender)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Number of NA values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_na_gender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length(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a_gender_indice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#Sample replacement values based on the given proportions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gender_replacement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sample(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names(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gender_proportion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),   #Possible values ("Female", "Male")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size = 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n_na_gender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,          #Number of values to sample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replace = TRUE,              #Sampling with replacement</w:t>
      </w:r>
    </w:p>
    <w:p w:rsidR="00CF2704" w:rsidRPr="0058067F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prob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</w:t>
      </w:r>
      <w:proofErr w:type="spellStart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gender_proportions</w:t>
      </w:r>
      <w:proofErr w:type="spellEnd"/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  #The given probabilities</w:t>
      </w:r>
    </w:p>
    <w:p w:rsidR="00CF2704" w:rsidRPr="002576EA" w:rsidRDefault="00CF2704" w:rsidP="00CF2704">
      <w:pPr>
        <w:pStyle w:val="ListParagraph"/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58067F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2576EA" w:rsidRDefault="00CF2704" w:rsidP="00CF2704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</w:p>
    <w:p w:rsidR="00CF2704" w:rsidRDefault="00CF2704" w:rsidP="00CF2704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2576EA">
        <w:rPr>
          <w:rFonts w:asciiTheme="majorHAnsi" w:hAnsiTheme="majorHAnsi" w:cstheme="majorHAnsi"/>
          <w:bCs/>
          <w:i/>
          <w:iCs/>
          <w:color w:val="000000" w:themeColor="text1"/>
        </w:rPr>
        <w:t>Simulation of continuous variables like age</w:t>
      </w:r>
      <w:r>
        <w:rPr>
          <w:rFonts w:asciiTheme="majorHAnsi" w:hAnsiTheme="majorHAnsi" w:cstheme="majorHAnsi"/>
          <w:bCs/>
          <w:i/>
          <w:iCs/>
          <w:color w:val="000000" w:themeColor="text1"/>
        </w:rPr>
        <w:t>, BMI and cholesterol levels</w:t>
      </w:r>
    </w:p>
    <w:p w:rsidR="00CF2704" w:rsidRDefault="00CF2704" w:rsidP="00CF2704">
      <w:pPr>
        <w:pStyle w:val="ListParagraph"/>
        <w:numPr>
          <w:ilvl w:val="0"/>
          <w:numId w:val="3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>
        <w:rPr>
          <w:rFonts w:asciiTheme="majorHAnsi" w:hAnsiTheme="majorHAnsi" w:cstheme="majorHAnsi"/>
          <w:bCs/>
          <w:i/>
          <w:iCs/>
          <w:color w:val="000000" w:themeColor="text1"/>
        </w:rPr>
        <w:t>BMI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lastRenderedPageBreak/>
        <w:t>set.seed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(123)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cvd_africa_2024$bmi[is.na(cvd_africa_2024$bmi)] &lt;-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rnorm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(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sum(is.na(cvd_africa_2024$bmi)),  #Number of NA values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mean = 24.47,                     # Mean value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sd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11.88                       #  Standard deviation</w:t>
      </w:r>
    </w:p>
    <w:p w:rsidR="00CF2704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Pr="00A317BB" w:rsidRDefault="00CF2704" w:rsidP="00CF2704">
      <w:pPr>
        <w:pStyle w:val="ListParagraph"/>
        <w:numPr>
          <w:ilvl w:val="0"/>
          <w:numId w:val="3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>
        <w:rPr>
          <w:rFonts w:asciiTheme="majorHAnsi" w:hAnsiTheme="majorHAnsi" w:cstheme="majorHAnsi"/>
          <w:bCs/>
          <w:i/>
          <w:iCs/>
          <w:color w:val="000000" w:themeColor="text1"/>
        </w:rPr>
        <w:t>C</w:t>
      </w: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holesterol levels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#  Set seed for reproducibility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set.seed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(123)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 Define the mean and#  Standard deviation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mean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2.827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sd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1.502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 Find the indices of NA values in cvd_africa_2024$cholesterol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na_indices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which(is.na(cvd_africa_2024$cholesterol))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Number of NA values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n_na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length(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na_indices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Generate random values from the normal distribution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replacement_cholesterol_values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&lt;-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rnorm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(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n_na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, mean =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mean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,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sd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sd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Replace the NA values with the generated values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cvd_africa_2024$cholesterol[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na_indices_cholesterol</w:t>
      </w:r>
      <w:proofErr w:type="spellEnd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 xml:space="preserve">] &lt;- </w:t>
      </w:r>
      <w:proofErr w:type="spellStart"/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replacement_cholesterol_values</w:t>
      </w:r>
      <w:proofErr w:type="spellEnd"/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 Replace cholesterol values with their absolute values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cvd_africa_2024$cholesterol &lt;- abs(cvd_africa_2024$cholesterol)</w:t>
      </w:r>
    </w:p>
    <w:p w:rsidR="00CF2704" w:rsidRPr="00A317BB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# Check the updated cholesterol column</w:t>
      </w:r>
    </w:p>
    <w:p w:rsidR="00CF2704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A317BB">
        <w:rPr>
          <w:rFonts w:asciiTheme="majorHAnsi" w:hAnsiTheme="majorHAnsi" w:cstheme="majorHAnsi"/>
          <w:bCs/>
          <w:i/>
          <w:iCs/>
          <w:color w:val="000000" w:themeColor="text1"/>
        </w:rPr>
        <w:t>summary(cvd_africa_2024$cholesterol)</w:t>
      </w:r>
    </w:p>
    <w:p w:rsidR="00CF2704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</w:p>
    <w:p w:rsidR="00CF2704" w:rsidRDefault="00CF2704" w:rsidP="00CF2704">
      <w:pPr>
        <w:pStyle w:val="ListParagraph"/>
        <w:numPr>
          <w:ilvl w:val="0"/>
          <w:numId w:val="3"/>
        </w:numPr>
        <w:spacing w:line="360" w:lineRule="auto"/>
        <w:rPr>
          <w:rFonts w:asciiTheme="majorHAnsi" w:hAnsiTheme="majorHAnsi" w:cstheme="majorHAnsi"/>
          <w:bCs/>
          <w:i/>
          <w:iCs/>
          <w:color w:val="000000" w:themeColor="text1"/>
        </w:rPr>
      </w:pPr>
      <w:r>
        <w:rPr>
          <w:rFonts w:asciiTheme="majorHAnsi" w:hAnsiTheme="majorHAnsi" w:cstheme="majorHAnsi"/>
          <w:bCs/>
          <w:i/>
          <w:iCs/>
          <w:color w:val="000000" w:themeColor="text1"/>
        </w:rPr>
        <w:t>Age</w:t>
      </w:r>
    </w:p>
    <w:p w:rsidR="00CF2704" w:rsidRPr="009D357E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proofErr w:type="spellStart"/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>set.seed</w:t>
      </w:r>
      <w:proofErr w:type="spellEnd"/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>(123)</w:t>
      </w:r>
    </w:p>
    <w:p w:rsidR="00CF2704" w:rsidRPr="009D357E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cvd_africa_2024$age[is.na(cvd_africa_2024$age)] &lt;- </w:t>
      </w:r>
      <w:proofErr w:type="spellStart"/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>rnorm</w:t>
      </w:r>
      <w:proofErr w:type="spellEnd"/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>(</w:t>
      </w:r>
    </w:p>
    <w:p w:rsidR="00CF2704" w:rsidRPr="009D357E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sum(is.na(cvd_africa_2024$age)),  #Number of NA values</w:t>
      </w:r>
    </w:p>
    <w:p w:rsidR="00CF2704" w:rsidRPr="009D357E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 mean = 37.93,                     # Mean value</w:t>
      </w:r>
    </w:p>
    <w:p w:rsidR="00CF2704" w:rsidRPr="009D357E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lastRenderedPageBreak/>
        <w:t xml:space="preserve">  </w:t>
      </w:r>
      <w:proofErr w:type="spellStart"/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>sd</w:t>
      </w:r>
      <w:proofErr w:type="spellEnd"/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 xml:space="preserve"> = 13.52                       #  Standard deviation</w:t>
      </w:r>
    </w:p>
    <w:p w:rsidR="00CF2704" w:rsidRDefault="00CF2704" w:rsidP="00CF2704">
      <w:pPr>
        <w:pStyle w:val="ListParagraph"/>
        <w:spacing w:line="360" w:lineRule="auto"/>
        <w:ind w:left="1440"/>
        <w:rPr>
          <w:rFonts w:asciiTheme="majorHAnsi" w:hAnsiTheme="majorHAnsi" w:cstheme="majorHAnsi"/>
          <w:bCs/>
          <w:i/>
          <w:iCs/>
          <w:color w:val="000000" w:themeColor="text1"/>
        </w:rPr>
      </w:pPr>
      <w:r w:rsidRPr="009D357E">
        <w:rPr>
          <w:rFonts w:asciiTheme="majorHAnsi" w:hAnsiTheme="majorHAnsi" w:cstheme="majorHAnsi"/>
          <w:bCs/>
          <w:i/>
          <w:iCs/>
          <w:color w:val="000000" w:themeColor="text1"/>
        </w:rPr>
        <w:t>)</w:t>
      </w:r>
    </w:p>
    <w:p w:rsidR="00DE2835" w:rsidRDefault="00DE2835">
      <w:bookmarkStart w:id="0" w:name="_GoBack"/>
      <w:bookmarkEnd w:id="0"/>
    </w:p>
    <w:sectPr w:rsidR="00DE2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32989"/>
    <w:multiLevelType w:val="hybridMultilevel"/>
    <w:tmpl w:val="1E8C4FCC"/>
    <w:lvl w:ilvl="0" w:tplc="B83C564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603FCD"/>
    <w:multiLevelType w:val="hybridMultilevel"/>
    <w:tmpl w:val="BEBE2BCC"/>
    <w:lvl w:ilvl="0" w:tplc="50BA5F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C49AA"/>
    <w:multiLevelType w:val="hybridMultilevel"/>
    <w:tmpl w:val="94A03A70"/>
    <w:lvl w:ilvl="0" w:tplc="7396B4E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704"/>
    <w:rsid w:val="00CF2704"/>
    <w:rsid w:val="00DE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431B8-430F-4298-8DB0-99B7A6CD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7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704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14T10:22:00Z</dcterms:created>
  <dcterms:modified xsi:type="dcterms:W3CDTF">2026-03-14T10:23:00Z</dcterms:modified>
</cp:coreProperties>
</file>